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81254" w14:textId="77777777" w:rsidR="003B33F9" w:rsidRPr="005723FB" w:rsidRDefault="003B33F9" w:rsidP="003B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 xml:space="preserve">Supplementary </w:t>
      </w:r>
      <w:r w:rsidRPr="005723FB"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S</w:t>
      </w:r>
      <w:r w:rsidRPr="005723FB"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 xml:space="preserve">1: CHAP Score for Assessing the Severity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iMCD</w:t>
      </w:r>
      <w:proofErr w:type="spellEnd"/>
    </w:p>
    <w:tbl>
      <w:tblPr>
        <w:tblStyle w:val="aa"/>
        <w:tblW w:w="5000" w:type="pct"/>
        <w:tblLook w:val="0480" w:firstRow="0" w:lastRow="0" w:firstColumn="1" w:lastColumn="0" w:noHBand="0" w:noVBand="1"/>
      </w:tblPr>
      <w:tblGrid>
        <w:gridCol w:w="1555"/>
        <w:gridCol w:w="1735"/>
        <w:gridCol w:w="1735"/>
        <w:gridCol w:w="1735"/>
        <w:gridCol w:w="1734"/>
      </w:tblGrid>
      <w:tr w:rsidR="003B33F9" w:rsidRPr="005723FB" w14:paraId="58BA2BBF" w14:textId="77777777" w:rsidTr="008F4EDB">
        <w:tc>
          <w:tcPr>
            <w:tcW w:w="915" w:type="pct"/>
            <w:hideMark/>
          </w:tcPr>
          <w:p w14:paraId="5B540777" w14:textId="77777777" w:rsidR="003B33F9" w:rsidRPr="006C142C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</w:pPr>
            <w:r w:rsidRPr="006C142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  <w:lang w:val="en-US"/>
              </w:rPr>
              <w:t>Score</w:t>
            </w:r>
          </w:p>
        </w:tc>
        <w:tc>
          <w:tcPr>
            <w:tcW w:w="1021" w:type="pct"/>
            <w:vAlign w:val="center"/>
            <w:hideMark/>
          </w:tcPr>
          <w:p w14:paraId="41AF5019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  <w:t>1</w:t>
            </w:r>
          </w:p>
        </w:tc>
        <w:tc>
          <w:tcPr>
            <w:tcW w:w="1021" w:type="pct"/>
            <w:vAlign w:val="center"/>
            <w:hideMark/>
          </w:tcPr>
          <w:p w14:paraId="7DA0B030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  <w:t>2</w:t>
            </w:r>
          </w:p>
        </w:tc>
        <w:tc>
          <w:tcPr>
            <w:tcW w:w="1021" w:type="pct"/>
            <w:vAlign w:val="center"/>
            <w:hideMark/>
          </w:tcPr>
          <w:p w14:paraId="18940ADD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  <w:t>3</w:t>
            </w:r>
          </w:p>
        </w:tc>
        <w:tc>
          <w:tcPr>
            <w:tcW w:w="1021" w:type="pct"/>
            <w:vAlign w:val="center"/>
            <w:hideMark/>
          </w:tcPr>
          <w:p w14:paraId="027189A5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US"/>
              </w:rPr>
              <w:t>4</w:t>
            </w:r>
          </w:p>
        </w:tc>
      </w:tr>
      <w:tr w:rsidR="003B33F9" w:rsidRPr="005723FB" w14:paraId="4087AD82" w14:textId="77777777" w:rsidTr="008F4EDB">
        <w:tc>
          <w:tcPr>
            <w:tcW w:w="915" w:type="pct"/>
            <w:hideMark/>
          </w:tcPr>
          <w:p w14:paraId="792D300D" w14:textId="77777777" w:rsidR="003B33F9" w:rsidRPr="005723FB" w:rsidRDefault="003B33F9" w:rsidP="008F4E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CRP (mg/dL)</w:t>
            </w:r>
          </w:p>
        </w:tc>
        <w:tc>
          <w:tcPr>
            <w:tcW w:w="1021" w:type="pct"/>
            <w:vAlign w:val="center"/>
            <w:hideMark/>
          </w:tcPr>
          <w:p w14:paraId="5599689E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≥1, &lt;5</w:t>
            </w:r>
          </w:p>
        </w:tc>
        <w:tc>
          <w:tcPr>
            <w:tcW w:w="1021" w:type="pct"/>
            <w:vAlign w:val="center"/>
            <w:hideMark/>
          </w:tcPr>
          <w:p w14:paraId="794F6603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≥5, &lt;10</w:t>
            </w:r>
          </w:p>
        </w:tc>
        <w:tc>
          <w:tcPr>
            <w:tcW w:w="1021" w:type="pct"/>
            <w:vAlign w:val="center"/>
            <w:hideMark/>
          </w:tcPr>
          <w:p w14:paraId="76098184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≥10, &lt;20</w:t>
            </w:r>
          </w:p>
        </w:tc>
        <w:tc>
          <w:tcPr>
            <w:tcW w:w="1021" w:type="pct"/>
            <w:vAlign w:val="center"/>
            <w:hideMark/>
          </w:tcPr>
          <w:p w14:paraId="65BA8B87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≥20</w:t>
            </w:r>
          </w:p>
        </w:tc>
      </w:tr>
      <w:tr w:rsidR="003B33F9" w:rsidRPr="005723FB" w14:paraId="7B5ACE23" w14:textId="77777777" w:rsidTr="008F4EDB">
        <w:tc>
          <w:tcPr>
            <w:tcW w:w="915" w:type="pct"/>
            <w:hideMark/>
          </w:tcPr>
          <w:p w14:paraId="30182A8C" w14:textId="77777777" w:rsidR="003B33F9" w:rsidRPr="005723FB" w:rsidRDefault="003B33F9" w:rsidP="008F4E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Hb (g/dL)</w:t>
            </w:r>
          </w:p>
        </w:tc>
        <w:tc>
          <w:tcPr>
            <w:tcW w:w="1021" w:type="pct"/>
            <w:vAlign w:val="center"/>
            <w:hideMark/>
          </w:tcPr>
          <w:p w14:paraId="2A24F9ED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&lt;12, ≥10</w:t>
            </w:r>
          </w:p>
        </w:tc>
        <w:tc>
          <w:tcPr>
            <w:tcW w:w="1021" w:type="pct"/>
            <w:vAlign w:val="center"/>
            <w:hideMark/>
          </w:tcPr>
          <w:p w14:paraId="6794D45C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&lt;10, ≥8</w:t>
            </w:r>
          </w:p>
        </w:tc>
        <w:tc>
          <w:tcPr>
            <w:tcW w:w="1021" w:type="pct"/>
            <w:vAlign w:val="center"/>
            <w:hideMark/>
          </w:tcPr>
          <w:p w14:paraId="53A3B067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&lt;8</w:t>
            </w:r>
          </w:p>
        </w:tc>
        <w:tc>
          <w:tcPr>
            <w:tcW w:w="1021" w:type="pct"/>
            <w:vAlign w:val="center"/>
            <w:hideMark/>
          </w:tcPr>
          <w:p w14:paraId="49B3373C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</w:p>
        </w:tc>
      </w:tr>
      <w:tr w:rsidR="003B33F9" w:rsidRPr="005723FB" w14:paraId="7CA800E5" w14:textId="77777777" w:rsidTr="008F4EDB">
        <w:tc>
          <w:tcPr>
            <w:tcW w:w="915" w:type="pct"/>
            <w:hideMark/>
          </w:tcPr>
          <w:p w14:paraId="65A310A5" w14:textId="77777777" w:rsidR="003B33F9" w:rsidRPr="005723FB" w:rsidRDefault="003B33F9" w:rsidP="008F4E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Alb (g/dL)</w:t>
            </w:r>
          </w:p>
        </w:tc>
        <w:tc>
          <w:tcPr>
            <w:tcW w:w="1021" w:type="pct"/>
            <w:vAlign w:val="center"/>
            <w:hideMark/>
          </w:tcPr>
          <w:p w14:paraId="3BC2746A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&lt;3, ≥2.5</w:t>
            </w:r>
          </w:p>
        </w:tc>
        <w:tc>
          <w:tcPr>
            <w:tcW w:w="1021" w:type="pct"/>
            <w:vAlign w:val="center"/>
            <w:hideMark/>
          </w:tcPr>
          <w:p w14:paraId="2DF8E49F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&lt;2.5, ≥2</w:t>
            </w:r>
          </w:p>
        </w:tc>
        <w:tc>
          <w:tcPr>
            <w:tcW w:w="1021" w:type="pct"/>
            <w:vAlign w:val="center"/>
            <w:hideMark/>
          </w:tcPr>
          <w:p w14:paraId="406760A2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&lt;2, ≥1.5</w:t>
            </w:r>
          </w:p>
        </w:tc>
        <w:tc>
          <w:tcPr>
            <w:tcW w:w="1021" w:type="pct"/>
            <w:vAlign w:val="center"/>
            <w:hideMark/>
          </w:tcPr>
          <w:p w14:paraId="58F2FB85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&lt;1.5</w:t>
            </w:r>
          </w:p>
        </w:tc>
      </w:tr>
      <w:tr w:rsidR="003B33F9" w:rsidRPr="005723FB" w14:paraId="195C3F3C" w14:textId="77777777" w:rsidTr="008F4EDB">
        <w:tc>
          <w:tcPr>
            <w:tcW w:w="915" w:type="pct"/>
            <w:hideMark/>
          </w:tcPr>
          <w:p w14:paraId="54373A64" w14:textId="77777777" w:rsidR="003B33F9" w:rsidRPr="005723FB" w:rsidRDefault="003B33F9" w:rsidP="008F4E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PS</w:t>
            </w:r>
          </w:p>
        </w:tc>
        <w:tc>
          <w:tcPr>
            <w:tcW w:w="1021" w:type="pct"/>
            <w:vAlign w:val="center"/>
            <w:hideMark/>
          </w:tcPr>
          <w:p w14:paraId="65C7E910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1</w:t>
            </w:r>
          </w:p>
        </w:tc>
        <w:tc>
          <w:tcPr>
            <w:tcW w:w="1021" w:type="pct"/>
            <w:vAlign w:val="center"/>
            <w:hideMark/>
          </w:tcPr>
          <w:p w14:paraId="414509BE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2</w:t>
            </w:r>
          </w:p>
        </w:tc>
        <w:tc>
          <w:tcPr>
            <w:tcW w:w="1021" w:type="pct"/>
            <w:vAlign w:val="center"/>
            <w:hideMark/>
          </w:tcPr>
          <w:p w14:paraId="10938C54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3</w:t>
            </w:r>
          </w:p>
        </w:tc>
        <w:tc>
          <w:tcPr>
            <w:tcW w:w="1021" w:type="pct"/>
            <w:vAlign w:val="center"/>
            <w:hideMark/>
          </w:tcPr>
          <w:p w14:paraId="077B1EE1" w14:textId="77777777" w:rsidR="003B33F9" w:rsidRPr="005723FB" w:rsidRDefault="003B33F9" w:rsidP="008F4E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</w:pPr>
            <w:r w:rsidRPr="005723FB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4</w:t>
            </w:r>
          </w:p>
        </w:tc>
      </w:tr>
    </w:tbl>
    <w:p w14:paraId="02F29BB2" w14:textId="77777777" w:rsidR="003B33F9" w:rsidRPr="00DD2222" w:rsidRDefault="003B33F9" w:rsidP="003B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8207B6">
        <w:rPr>
          <w:rFonts w:ascii="Times New Roman" w:hAnsi="Times New Roman" w:cs="Times New Roman"/>
          <w:color w:val="000000" w:themeColor="text1"/>
          <w:szCs w:val="21"/>
        </w:rPr>
        <w:t xml:space="preserve">This score incorporates clinical laboratory values including C-reactive protein (CRP), </w:t>
      </w:r>
      <w:proofErr w:type="spellStart"/>
      <w:r w:rsidRPr="008207B6">
        <w:rPr>
          <w:rFonts w:ascii="Times New Roman" w:hAnsi="Times New Roman" w:cs="Times New Roman"/>
          <w:color w:val="000000" w:themeColor="text1"/>
          <w:szCs w:val="21"/>
        </w:rPr>
        <w:t>hemoglobin</w:t>
      </w:r>
      <w:proofErr w:type="spellEnd"/>
      <w:r w:rsidRPr="008207B6">
        <w:rPr>
          <w:rFonts w:ascii="Times New Roman" w:hAnsi="Times New Roman" w:cs="Times New Roman"/>
          <w:color w:val="000000" w:themeColor="text1"/>
          <w:szCs w:val="21"/>
        </w:rPr>
        <w:t xml:space="preserve"> (Hb), and albumin (Alb), along with the patient's performance status (PS). The scoring ranges for each parameter are as </w:t>
      </w:r>
      <w:r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the table above. </w:t>
      </w:r>
      <w:r w:rsidRPr="00DD2222">
        <w:rPr>
          <w:rFonts w:ascii="Times New Roman" w:hAnsi="Times New Roman" w:cs="Times New Roman"/>
          <w:color w:val="000000" w:themeColor="text1"/>
          <w:szCs w:val="21"/>
          <w:lang w:val="en-US"/>
        </w:rPr>
        <w:t>The score increases with higher CRP levels, lower hemoglobin, and albumin levels, as well as deteriorating patient performance status, indicating more severe inflammation.</w:t>
      </w:r>
    </w:p>
    <w:p w14:paraId="1507BE6E" w14:textId="77777777" w:rsidR="000549CB" w:rsidRPr="003B33F9" w:rsidRDefault="000549CB">
      <w:pPr>
        <w:rPr>
          <w:lang w:val="en-US"/>
        </w:rPr>
      </w:pPr>
    </w:p>
    <w:sectPr w:rsidR="000549CB" w:rsidRPr="003B33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F9"/>
    <w:rsid w:val="000549CB"/>
    <w:rsid w:val="00065D85"/>
    <w:rsid w:val="00066E33"/>
    <w:rsid w:val="0009061D"/>
    <w:rsid w:val="000B0B25"/>
    <w:rsid w:val="000E57BA"/>
    <w:rsid w:val="000F13D1"/>
    <w:rsid w:val="0010750D"/>
    <w:rsid w:val="001122DD"/>
    <w:rsid w:val="00112FC8"/>
    <w:rsid w:val="00132FB9"/>
    <w:rsid w:val="00191D59"/>
    <w:rsid w:val="001A76B7"/>
    <w:rsid w:val="001C2AEA"/>
    <w:rsid w:val="001C42F4"/>
    <w:rsid w:val="001C5EE5"/>
    <w:rsid w:val="001D0C7E"/>
    <w:rsid w:val="001F09C1"/>
    <w:rsid w:val="00214E5B"/>
    <w:rsid w:val="00260523"/>
    <w:rsid w:val="00266B26"/>
    <w:rsid w:val="00274010"/>
    <w:rsid w:val="0027787D"/>
    <w:rsid w:val="002D1ADB"/>
    <w:rsid w:val="002F0D29"/>
    <w:rsid w:val="00303E25"/>
    <w:rsid w:val="003306B0"/>
    <w:rsid w:val="00393882"/>
    <w:rsid w:val="003A4DA0"/>
    <w:rsid w:val="003B33F9"/>
    <w:rsid w:val="003E31D3"/>
    <w:rsid w:val="003F6F7B"/>
    <w:rsid w:val="004E4948"/>
    <w:rsid w:val="004E6A98"/>
    <w:rsid w:val="0051637D"/>
    <w:rsid w:val="00540C88"/>
    <w:rsid w:val="005437E3"/>
    <w:rsid w:val="005A38FA"/>
    <w:rsid w:val="005E2C13"/>
    <w:rsid w:val="00627992"/>
    <w:rsid w:val="00667C83"/>
    <w:rsid w:val="00675BE3"/>
    <w:rsid w:val="006863C0"/>
    <w:rsid w:val="00690F3C"/>
    <w:rsid w:val="006A475E"/>
    <w:rsid w:val="006B66E5"/>
    <w:rsid w:val="007023F7"/>
    <w:rsid w:val="00752363"/>
    <w:rsid w:val="00794880"/>
    <w:rsid w:val="007E2E40"/>
    <w:rsid w:val="007E6786"/>
    <w:rsid w:val="00845B05"/>
    <w:rsid w:val="008B5054"/>
    <w:rsid w:val="008C552A"/>
    <w:rsid w:val="008E18CF"/>
    <w:rsid w:val="008F0C93"/>
    <w:rsid w:val="008F0D55"/>
    <w:rsid w:val="00903642"/>
    <w:rsid w:val="00903E36"/>
    <w:rsid w:val="00943813"/>
    <w:rsid w:val="009652D5"/>
    <w:rsid w:val="009A5F8B"/>
    <w:rsid w:val="00A4216A"/>
    <w:rsid w:val="00A5170A"/>
    <w:rsid w:val="00A552C2"/>
    <w:rsid w:val="00AC7A6B"/>
    <w:rsid w:val="00B1595F"/>
    <w:rsid w:val="00B66D71"/>
    <w:rsid w:val="00BB535F"/>
    <w:rsid w:val="00BB7A7B"/>
    <w:rsid w:val="00BE6C89"/>
    <w:rsid w:val="00BF2724"/>
    <w:rsid w:val="00BF34A1"/>
    <w:rsid w:val="00C41786"/>
    <w:rsid w:val="00C47332"/>
    <w:rsid w:val="00C55512"/>
    <w:rsid w:val="00C61381"/>
    <w:rsid w:val="00C8560B"/>
    <w:rsid w:val="00C934B9"/>
    <w:rsid w:val="00C93A29"/>
    <w:rsid w:val="00C975F3"/>
    <w:rsid w:val="00CC621F"/>
    <w:rsid w:val="00CD0C98"/>
    <w:rsid w:val="00D12CD3"/>
    <w:rsid w:val="00D17EF5"/>
    <w:rsid w:val="00D55E25"/>
    <w:rsid w:val="00D95594"/>
    <w:rsid w:val="00DE7074"/>
    <w:rsid w:val="00DF1173"/>
    <w:rsid w:val="00E15365"/>
    <w:rsid w:val="00E204DF"/>
    <w:rsid w:val="00E362EB"/>
    <w:rsid w:val="00E75800"/>
    <w:rsid w:val="00E76761"/>
    <w:rsid w:val="00E81E39"/>
    <w:rsid w:val="00EA2E34"/>
    <w:rsid w:val="00EA4B7F"/>
    <w:rsid w:val="00EA510F"/>
    <w:rsid w:val="00F179FC"/>
    <w:rsid w:val="00F224B7"/>
    <w:rsid w:val="00F225C9"/>
    <w:rsid w:val="00F4012A"/>
    <w:rsid w:val="00F519F1"/>
    <w:rsid w:val="00F53C2C"/>
    <w:rsid w:val="00F5567D"/>
    <w:rsid w:val="00F55736"/>
    <w:rsid w:val="00F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99705"/>
  <w15:chartTrackingRefBased/>
  <w15:docId w15:val="{1C8DFE7A-E026-FE43-A954-C386193D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3F9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B33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3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33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33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33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33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33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33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33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33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33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33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B33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33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33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33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33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33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33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3B3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33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3B33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33F9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3B3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33F9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3B33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3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3B33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33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B3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　智裕</dc:creator>
  <cp:keywords/>
  <dc:description/>
  <cp:lastModifiedBy>古賀　智裕</cp:lastModifiedBy>
  <cp:revision>1</cp:revision>
  <dcterms:created xsi:type="dcterms:W3CDTF">2024-09-29T09:49:00Z</dcterms:created>
  <dcterms:modified xsi:type="dcterms:W3CDTF">2024-09-29T09:49:00Z</dcterms:modified>
</cp:coreProperties>
</file>